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7143" w14:textId="185C597C" w:rsidR="005617FA" w:rsidRPr="00B24E32" w:rsidRDefault="005617FA" w:rsidP="0017036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AD737A" w:rsidRPr="00D718E7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610D06" w:rsidRPr="00D718E7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D718E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99602C" w:rsidRPr="00D718E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28EA" w:rsidRPr="00D718E7">
        <w:rPr>
          <w:rFonts w:ascii="Times New Roman" w:hAnsi="Times New Roman" w:cs="Times New Roman"/>
          <w:sz w:val="20"/>
          <w:szCs w:val="20"/>
          <w:lang w:val="en-GB"/>
        </w:rPr>
        <w:t>Percentage</w:t>
      </w:r>
      <w:r w:rsidR="000D28EA"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 of patients with pathological </w:t>
      </w:r>
      <w:r w:rsidR="00170369" w:rsidRPr="00B24E32">
        <w:rPr>
          <w:rFonts w:ascii="Times New Roman" w:hAnsi="Times New Roman" w:cs="Times New Roman"/>
          <w:sz w:val="20"/>
          <w:szCs w:val="20"/>
          <w:lang w:val="en-GB"/>
        </w:rPr>
        <w:t>right and left RE</w:t>
      </w:r>
      <w:r w:rsidR="00170369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="00170369"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D28EA"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values </w:t>
      </w:r>
      <w:r w:rsidR="00170369" w:rsidRPr="00B24E32">
        <w:rPr>
          <w:rFonts w:ascii="Times New Roman" w:hAnsi="Times New Roman" w:cs="Times New Roman"/>
          <w:sz w:val="20"/>
          <w:szCs w:val="20"/>
          <w:lang w:val="en-GB"/>
        </w:rPr>
        <w:t>at T</w:t>
      </w:r>
      <w:r w:rsidR="00170369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</w:t>
      </w:r>
      <w:r w:rsidR="00170369" w:rsidRPr="00B24E32">
        <w:rPr>
          <w:rFonts w:ascii="Times New Roman" w:hAnsi="Times New Roman" w:cs="Times New Roman"/>
          <w:sz w:val="20"/>
          <w:szCs w:val="20"/>
          <w:lang w:val="en-GB"/>
        </w:rPr>
        <w:t>, T</w:t>
      </w:r>
      <w:r w:rsidR="00170369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="00170369" w:rsidRPr="00B24E32">
        <w:rPr>
          <w:rFonts w:ascii="Times New Roman" w:hAnsi="Times New Roman" w:cs="Times New Roman"/>
          <w:sz w:val="20"/>
          <w:szCs w:val="20"/>
          <w:lang w:val="en-GB"/>
        </w:rPr>
        <w:t>, T</w:t>
      </w:r>
      <w:r w:rsidR="00170369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170369" w:rsidRPr="00B24E32">
        <w:rPr>
          <w:rFonts w:ascii="Times New Roman" w:hAnsi="Times New Roman" w:cs="Times New Roman"/>
          <w:sz w:val="20"/>
          <w:szCs w:val="20"/>
          <w:lang w:val="en-GB"/>
        </w:rPr>
        <w:t>, and T</w:t>
      </w:r>
      <w:r w:rsidR="00170369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="000D28EA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="000D28EA" w:rsidRPr="00B24E32">
        <w:rPr>
          <w:rFonts w:ascii="Times New Roman" w:hAnsi="Times New Roman" w:cs="Times New Roman"/>
          <w:sz w:val="20"/>
          <w:szCs w:val="20"/>
          <w:lang w:val="en-GB"/>
        </w:rPr>
        <w:t>showing cognitive composite scores &lt;85 or ≥85 at 12 months’ corrected age</w:t>
      </w:r>
      <w:r w:rsidR="00170369"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2214"/>
        <w:gridCol w:w="2215"/>
        <w:gridCol w:w="1376"/>
      </w:tblGrid>
      <w:tr w:rsidR="005617FA" w:rsidRPr="00C66498" w14:paraId="776A7A02" w14:textId="77777777" w:rsidTr="00C1774A">
        <w:trPr>
          <w:jc w:val="center"/>
        </w:trPr>
        <w:tc>
          <w:tcPr>
            <w:tcW w:w="2127" w:type="dxa"/>
            <w:gridSpan w:val="3"/>
            <w:tcBorders>
              <w:top w:val="nil"/>
              <w:left w:val="nil"/>
            </w:tcBorders>
          </w:tcPr>
          <w:p w14:paraId="78B28AE3" w14:textId="77777777" w:rsidR="005617FA" w:rsidRPr="00C66498" w:rsidRDefault="005617F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4" w:type="dxa"/>
            <w:vAlign w:val="center"/>
          </w:tcPr>
          <w:p w14:paraId="74870F83" w14:textId="6C3DDD1F" w:rsidR="005617FA" w:rsidRPr="00C66498" w:rsidRDefault="000C6C48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Pathological cognitive composite score</w:t>
            </w:r>
            <w:r w:rsidR="00772211" w:rsidRPr="00C6649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15" w:type="dxa"/>
            <w:vAlign w:val="center"/>
          </w:tcPr>
          <w:p w14:paraId="7C6B07E7" w14:textId="1665CF29" w:rsidR="005617FA" w:rsidRPr="00C66498" w:rsidRDefault="000C6C48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Normal cognitive composite score</w:t>
            </w:r>
            <w:r w:rsidR="00772211" w:rsidRPr="00C6649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376" w:type="dxa"/>
            <w:vAlign w:val="center"/>
          </w:tcPr>
          <w:p w14:paraId="311B17BD" w14:textId="18D73A0D" w:rsidR="005617FA" w:rsidRPr="00C66498" w:rsidRDefault="000C6C48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p-value</w:t>
            </w:r>
          </w:p>
        </w:tc>
      </w:tr>
      <w:tr w:rsidR="00C1774A" w:rsidRPr="00C66498" w14:paraId="5AB5E89F" w14:textId="77777777" w:rsidTr="00C1774A">
        <w:trPr>
          <w:jc w:val="center"/>
        </w:trPr>
        <w:tc>
          <w:tcPr>
            <w:tcW w:w="709" w:type="dxa"/>
            <w:vMerge w:val="restart"/>
            <w:textDirection w:val="btLr"/>
            <w:vAlign w:val="center"/>
          </w:tcPr>
          <w:p w14:paraId="4AD7A273" w14:textId="08300DDF" w:rsidR="00C1774A" w:rsidRPr="00C66498" w:rsidRDefault="00C1774A" w:rsidP="00C1774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Pathological RE</w:t>
            </w:r>
            <w:r w:rsidRPr="00C66498">
              <w:rPr>
                <w:rFonts w:ascii="Times New Roman" w:hAnsi="Times New Roman" w:cs="Times New Roman"/>
                <w:vertAlign w:val="subscript"/>
              </w:rPr>
              <w:t>CP</w:t>
            </w:r>
            <w:r w:rsidRPr="00C6649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09" w:type="dxa"/>
            <w:vMerge w:val="restart"/>
            <w:vAlign w:val="center"/>
          </w:tcPr>
          <w:p w14:paraId="4D7FFC34" w14:textId="0EDD3D58" w:rsidR="00C1774A" w:rsidRPr="00C66498" w:rsidRDefault="00C1774A" w:rsidP="005617FA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T</w:t>
            </w:r>
            <w:r w:rsidRPr="00C66498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709" w:type="dxa"/>
            <w:vAlign w:val="center"/>
          </w:tcPr>
          <w:p w14:paraId="5E46D38F" w14:textId="77BDEF69" w:rsidR="00C1774A" w:rsidRPr="00C66498" w:rsidRDefault="00C1774A" w:rsidP="000C6C48">
            <w:pPr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vAlign w:val="center"/>
          </w:tcPr>
          <w:p w14:paraId="5E2EFBC0" w14:textId="164F4958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1/3 (33.3%)</w:t>
            </w:r>
          </w:p>
        </w:tc>
        <w:tc>
          <w:tcPr>
            <w:tcW w:w="2215" w:type="dxa"/>
            <w:vAlign w:val="center"/>
          </w:tcPr>
          <w:p w14:paraId="4B7CD6AE" w14:textId="1B6BBDAA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10/40 (25.0%)</w:t>
            </w:r>
          </w:p>
        </w:tc>
        <w:tc>
          <w:tcPr>
            <w:tcW w:w="1376" w:type="dxa"/>
            <w:vAlign w:val="center"/>
          </w:tcPr>
          <w:p w14:paraId="0F44BA90" w14:textId="3FDB40AD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0.598</w:t>
            </w:r>
          </w:p>
        </w:tc>
      </w:tr>
      <w:tr w:rsidR="00C1774A" w:rsidRPr="00C66498" w14:paraId="72E001D2" w14:textId="77777777" w:rsidTr="00C1774A">
        <w:trPr>
          <w:jc w:val="center"/>
        </w:trPr>
        <w:tc>
          <w:tcPr>
            <w:tcW w:w="709" w:type="dxa"/>
            <w:vMerge/>
          </w:tcPr>
          <w:p w14:paraId="5B67C270" w14:textId="77777777" w:rsidR="00C1774A" w:rsidRPr="00C66498" w:rsidRDefault="00C17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vAlign w:val="center"/>
          </w:tcPr>
          <w:p w14:paraId="369B33E8" w14:textId="77777777" w:rsidR="00C1774A" w:rsidRPr="00C66498" w:rsidRDefault="00C1774A" w:rsidP="0056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B37ABC3" w14:textId="668A03EA" w:rsidR="00C1774A" w:rsidRPr="00C66498" w:rsidRDefault="00C1774A" w:rsidP="000C6C48">
            <w:pPr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vAlign w:val="center"/>
          </w:tcPr>
          <w:p w14:paraId="71C50192" w14:textId="1AEF240E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1/3 (33.3%)</w:t>
            </w:r>
          </w:p>
        </w:tc>
        <w:tc>
          <w:tcPr>
            <w:tcW w:w="2215" w:type="dxa"/>
            <w:vAlign w:val="center"/>
          </w:tcPr>
          <w:p w14:paraId="2DDA44E9" w14:textId="67E27F87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10/40 (25.0%)</w:t>
            </w:r>
          </w:p>
        </w:tc>
        <w:tc>
          <w:tcPr>
            <w:tcW w:w="1376" w:type="dxa"/>
            <w:vAlign w:val="center"/>
          </w:tcPr>
          <w:p w14:paraId="299276B0" w14:textId="5A0C0DCE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0.598</w:t>
            </w:r>
          </w:p>
        </w:tc>
      </w:tr>
      <w:tr w:rsidR="00C1774A" w:rsidRPr="00C66498" w14:paraId="248F6212" w14:textId="77777777" w:rsidTr="00C1774A">
        <w:trPr>
          <w:jc w:val="center"/>
        </w:trPr>
        <w:tc>
          <w:tcPr>
            <w:tcW w:w="709" w:type="dxa"/>
            <w:vMerge/>
          </w:tcPr>
          <w:p w14:paraId="448C5EE1" w14:textId="77777777" w:rsidR="00C1774A" w:rsidRPr="00C66498" w:rsidRDefault="00C17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shd w:val="clear" w:color="auto" w:fill="F2F2F2" w:themeFill="background1" w:themeFillShade="F2"/>
            <w:vAlign w:val="center"/>
          </w:tcPr>
          <w:p w14:paraId="5820A631" w14:textId="4F9F06F7" w:rsidR="00C1774A" w:rsidRPr="00C66498" w:rsidRDefault="00C1774A" w:rsidP="005617FA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T</w:t>
            </w:r>
            <w:r w:rsidRPr="00C6649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AA8FD72" w14:textId="091DDD5F" w:rsidR="00C1774A" w:rsidRPr="00C66498" w:rsidRDefault="00C1774A" w:rsidP="000C6C48">
            <w:pPr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shd w:val="clear" w:color="auto" w:fill="F2F2F2" w:themeFill="background1" w:themeFillShade="F2"/>
            <w:vAlign w:val="center"/>
          </w:tcPr>
          <w:p w14:paraId="600FC286" w14:textId="13F0842C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2/3 (66.7%)</w:t>
            </w:r>
          </w:p>
        </w:tc>
        <w:tc>
          <w:tcPr>
            <w:tcW w:w="2215" w:type="dxa"/>
            <w:shd w:val="clear" w:color="auto" w:fill="F2F2F2" w:themeFill="background1" w:themeFillShade="F2"/>
            <w:vAlign w:val="center"/>
          </w:tcPr>
          <w:p w14:paraId="57A66CCA" w14:textId="4F030129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8/38 (21.1%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26A8609E" w14:textId="1870C070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0.142</w:t>
            </w:r>
          </w:p>
        </w:tc>
      </w:tr>
      <w:tr w:rsidR="00C1774A" w:rsidRPr="00C66498" w14:paraId="5B2F780E" w14:textId="77777777" w:rsidTr="00C1774A">
        <w:trPr>
          <w:jc w:val="center"/>
        </w:trPr>
        <w:tc>
          <w:tcPr>
            <w:tcW w:w="709" w:type="dxa"/>
            <w:vMerge/>
          </w:tcPr>
          <w:p w14:paraId="7590D8A8" w14:textId="77777777" w:rsidR="00C1774A" w:rsidRPr="00C66498" w:rsidRDefault="00C17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50D48C6E" w14:textId="77777777" w:rsidR="00C1774A" w:rsidRPr="00C66498" w:rsidRDefault="00C1774A" w:rsidP="0056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980AB2D" w14:textId="6D8866B2" w:rsidR="00C1774A" w:rsidRPr="00C66498" w:rsidRDefault="00C1774A" w:rsidP="000C6C48">
            <w:pPr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shd w:val="clear" w:color="auto" w:fill="F2F2F2" w:themeFill="background1" w:themeFillShade="F2"/>
            <w:vAlign w:val="center"/>
          </w:tcPr>
          <w:p w14:paraId="4833A2A8" w14:textId="5C58FDC7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2/3 (66.7%)</w:t>
            </w:r>
          </w:p>
        </w:tc>
        <w:tc>
          <w:tcPr>
            <w:tcW w:w="2215" w:type="dxa"/>
            <w:shd w:val="clear" w:color="auto" w:fill="F2F2F2" w:themeFill="background1" w:themeFillShade="F2"/>
            <w:vAlign w:val="center"/>
          </w:tcPr>
          <w:p w14:paraId="7FF3E18B" w14:textId="759D3E75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8/38 (21.1%)</w:t>
            </w:r>
          </w:p>
        </w:tc>
        <w:tc>
          <w:tcPr>
            <w:tcW w:w="1376" w:type="dxa"/>
            <w:shd w:val="clear" w:color="auto" w:fill="F2F2F2" w:themeFill="background1" w:themeFillShade="F2"/>
            <w:vAlign w:val="center"/>
          </w:tcPr>
          <w:p w14:paraId="4A207B85" w14:textId="3A37A7B5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0.142</w:t>
            </w:r>
          </w:p>
        </w:tc>
      </w:tr>
      <w:tr w:rsidR="00C1774A" w:rsidRPr="00C66498" w14:paraId="448C6C3F" w14:textId="77777777" w:rsidTr="00C1774A">
        <w:trPr>
          <w:jc w:val="center"/>
        </w:trPr>
        <w:tc>
          <w:tcPr>
            <w:tcW w:w="709" w:type="dxa"/>
            <w:vMerge/>
          </w:tcPr>
          <w:p w14:paraId="7CB1B047" w14:textId="77777777" w:rsidR="00C1774A" w:rsidRPr="00C66498" w:rsidRDefault="00C17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47C49139" w14:textId="498E23BE" w:rsidR="00C1774A" w:rsidRPr="00C66498" w:rsidRDefault="00C1774A" w:rsidP="005617FA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T</w:t>
            </w:r>
            <w:r w:rsidRPr="00C66498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68974E0" w14:textId="031F06A4" w:rsidR="00C1774A" w:rsidRPr="00C66498" w:rsidRDefault="00C1774A" w:rsidP="000C6C48">
            <w:pPr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shd w:val="clear" w:color="auto" w:fill="D9D9D9" w:themeFill="background1" w:themeFillShade="D9"/>
            <w:vAlign w:val="center"/>
          </w:tcPr>
          <w:p w14:paraId="225593DD" w14:textId="24F75626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2/3 (66.7%)</w:t>
            </w:r>
          </w:p>
        </w:tc>
        <w:tc>
          <w:tcPr>
            <w:tcW w:w="2215" w:type="dxa"/>
            <w:shd w:val="clear" w:color="auto" w:fill="D9D9D9" w:themeFill="background1" w:themeFillShade="D9"/>
            <w:vAlign w:val="center"/>
          </w:tcPr>
          <w:p w14:paraId="48163AA2" w14:textId="18E35A12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6/28 (21.4%)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14:paraId="17D43F48" w14:textId="1549DA3B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0.156</w:t>
            </w:r>
          </w:p>
        </w:tc>
      </w:tr>
      <w:tr w:rsidR="00C1774A" w:rsidRPr="00C66498" w14:paraId="1D0C84F6" w14:textId="77777777" w:rsidTr="00C1774A">
        <w:trPr>
          <w:jc w:val="center"/>
        </w:trPr>
        <w:tc>
          <w:tcPr>
            <w:tcW w:w="709" w:type="dxa"/>
            <w:vMerge/>
          </w:tcPr>
          <w:p w14:paraId="68948177" w14:textId="77777777" w:rsidR="00C1774A" w:rsidRPr="00C66498" w:rsidRDefault="00C17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437A2DA" w14:textId="77777777" w:rsidR="00C1774A" w:rsidRPr="00C66498" w:rsidRDefault="00C1774A" w:rsidP="0056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16E68FC5" w14:textId="3507F43C" w:rsidR="00C1774A" w:rsidRPr="00C66498" w:rsidRDefault="00C1774A" w:rsidP="000C6C48">
            <w:pPr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shd w:val="clear" w:color="auto" w:fill="D9D9D9" w:themeFill="background1" w:themeFillShade="D9"/>
            <w:vAlign w:val="center"/>
          </w:tcPr>
          <w:p w14:paraId="26264598" w14:textId="4EC9DA6C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3/3 (100.0%)</w:t>
            </w:r>
          </w:p>
        </w:tc>
        <w:tc>
          <w:tcPr>
            <w:tcW w:w="2215" w:type="dxa"/>
            <w:shd w:val="clear" w:color="auto" w:fill="D9D9D9" w:themeFill="background1" w:themeFillShade="D9"/>
            <w:vAlign w:val="center"/>
          </w:tcPr>
          <w:p w14:paraId="2548A792" w14:textId="50B43922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5/28 (17.9%)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14:paraId="6F514D39" w14:textId="50516583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0.012*</w:t>
            </w:r>
          </w:p>
        </w:tc>
      </w:tr>
      <w:tr w:rsidR="00C1774A" w:rsidRPr="00C66498" w14:paraId="01131453" w14:textId="77777777" w:rsidTr="00C1774A">
        <w:trPr>
          <w:jc w:val="center"/>
        </w:trPr>
        <w:tc>
          <w:tcPr>
            <w:tcW w:w="709" w:type="dxa"/>
            <w:vMerge/>
          </w:tcPr>
          <w:p w14:paraId="61F3D8A3" w14:textId="77777777" w:rsidR="00C1774A" w:rsidRPr="00C66498" w:rsidRDefault="00C17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shd w:val="clear" w:color="auto" w:fill="BFBFBF" w:themeFill="background1" w:themeFillShade="BF"/>
            <w:vAlign w:val="center"/>
          </w:tcPr>
          <w:p w14:paraId="62CAC0DA" w14:textId="6B065B59" w:rsidR="00C1774A" w:rsidRPr="00C66498" w:rsidRDefault="00C1774A" w:rsidP="005617FA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T</w:t>
            </w:r>
            <w:r w:rsidRPr="00C6649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E1DD23E" w14:textId="0D5955D1" w:rsidR="00C1774A" w:rsidRPr="00C66498" w:rsidRDefault="00C1774A" w:rsidP="000C6C48">
            <w:pPr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214" w:type="dxa"/>
            <w:shd w:val="clear" w:color="auto" w:fill="BFBFBF" w:themeFill="background1" w:themeFillShade="BF"/>
            <w:vAlign w:val="center"/>
          </w:tcPr>
          <w:p w14:paraId="19176BBE" w14:textId="47824392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2/2 (100.0%)</w:t>
            </w:r>
          </w:p>
        </w:tc>
        <w:tc>
          <w:tcPr>
            <w:tcW w:w="2215" w:type="dxa"/>
            <w:shd w:val="clear" w:color="auto" w:fill="BFBFBF" w:themeFill="background1" w:themeFillShade="BF"/>
            <w:vAlign w:val="center"/>
          </w:tcPr>
          <w:p w14:paraId="328D1BFC" w14:textId="52619C7C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8/36 (22.2%)</w:t>
            </w:r>
          </w:p>
        </w:tc>
        <w:tc>
          <w:tcPr>
            <w:tcW w:w="1376" w:type="dxa"/>
            <w:shd w:val="clear" w:color="auto" w:fill="BFBFBF" w:themeFill="background1" w:themeFillShade="BF"/>
            <w:vAlign w:val="center"/>
          </w:tcPr>
          <w:p w14:paraId="6A7762B8" w14:textId="655667BA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0.064</w:t>
            </w:r>
          </w:p>
        </w:tc>
      </w:tr>
      <w:tr w:rsidR="00C1774A" w:rsidRPr="00C66498" w14:paraId="50B6845F" w14:textId="77777777" w:rsidTr="00C1774A">
        <w:trPr>
          <w:jc w:val="center"/>
        </w:trPr>
        <w:tc>
          <w:tcPr>
            <w:tcW w:w="709" w:type="dxa"/>
            <w:vMerge/>
          </w:tcPr>
          <w:p w14:paraId="551C067C" w14:textId="77777777" w:rsidR="00C1774A" w:rsidRPr="00C66498" w:rsidRDefault="00C17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shd w:val="clear" w:color="auto" w:fill="BFBFBF" w:themeFill="background1" w:themeFillShade="BF"/>
          </w:tcPr>
          <w:p w14:paraId="2F31A8D7" w14:textId="77777777" w:rsidR="00C1774A" w:rsidRPr="00C66498" w:rsidRDefault="00C177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5D9BB9A" w14:textId="7B14526D" w:rsidR="00C1774A" w:rsidRPr="00C66498" w:rsidRDefault="00C1774A" w:rsidP="000C6C48">
            <w:pPr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214" w:type="dxa"/>
            <w:shd w:val="clear" w:color="auto" w:fill="BFBFBF" w:themeFill="background1" w:themeFillShade="BF"/>
            <w:vAlign w:val="center"/>
          </w:tcPr>
          <w:p w14:paraId="7CFED151" w14:textId="226C4D75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2/2 (100.0%)</w:t>
            </w:r>
          </w:p>
        </w:tc>
        <w:tc>
          <w:tcPr>
            <w:tcW w:w="2215" w:type="dxa"/>
            <w:shd w:val="clear" w:color="auto" w:fill="BFBFBF" w:themeFill="background1" w:themeFillShade="BF"/>
            <w:vAlign w:val="center"/>
          </w:tcPr>
          <w:p w14:paraId="56B1107A" w14:textId="6D55A94E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8/36 (22.2%)</w:t>
            </w:r>
          </w:p>
        </w:tc>
        <w:tc>
          <w:tcPr>
            <w:tcW w:w="1376" w:type="dxa"/>
            <w:shd w:val="clear" w:color="auto" w:fill="BFBFBF" w:themeFill="background1" w:themeFillShade="BF"/>
            <w:vAlign w:val="center"/>
          </w:tcPr>
          <w:p w14:paraId="61D2027E" w14:textId="56E3B466" w:rsidR="00C1774A" w:rsidRPr="00C66498" w:rsidRDefault="00C1774A" w:rsidP="000C6C48">
            <w:pPr>
              <w:jc w:val="center"/>
              <w:rPr>
                <w:rFonts w:ascii="Times New Roman" w:hAnsi="Times New Roman" w:cs="Times New Roman"/>
              </w:rPr>
            </w:pPr>
            <w:r w:rsidRPr="00C66498">
              <w:rPr>
                <w:rFonts w:ascii="Times New Roman" w:hAnsi="Times New Roman" w:cs="Times New Roman"/>
              </w:rPr>
              <w:t>0.064</w:t>
            </w:r>
          </w:p>
        </w:tc>
      </w:tr>
    </w:tbl>
    <w:p w14:paraId="7513B567" w14:textId="30DF12B7" w:rsidR="005617FA" w:rsidRPr="00B24E32" w:rsidRDefault="0099602C" w:rsidP="0099602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Legend: </w:t>
      </w:r>
      <w:r w:rsidRPr="00B24E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B24E32">
        <w:rPr>
          <w:rFonts w:ascii="Times New Roman" w:hAnsi="Times New Roman" w:cs="Times New Roman"/>
          <w:sz w:val="20"/>
          <w:szCs w:val="20"/>
          <w:lang w:val="en-GB"/>
        </w:rPr>
        <w:t>, RE</w:t>
      </w:r>
      <w:r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P</w:t>
      </w:r>
      <w:r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 value ≥75</w:t>
      </w:r>
      <w:r w:rsidRPr="00B24E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h</w:t>
      </w:r>
      <w:r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 percentile; </w:t>
      </w:r>
      <w:r w:rsidR="00772211" w:rsidRPr="00B24E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, cognitive composite score &lt;85 at 12 months’ corrected age; </w:t>
      </w:r>
      <w:r w:rsidR="00772211" w:rsidRPr="00B24E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B24E32">
        <w:rPr>
          <w:rFonts w:ascii="Times New Roman" w:hAnsi="Times New Roman" w:cs="Times New Roman"/>
          <w:sz w:val="20"/>
          <w:szCs w:val="20"/>
          <w:lang w:val="en-GB"/>
        </w:rPr>
        <w:t>, cognitive composite score ≥85 at 12 months’ corrected age; *, statistically significant (p &lt;0.05)</w:t>
      </w:r>
      <w:r w:rsidR="00FC5D9F" w:rsidRPr="00B24E32">
        <w:rPr>
          <w:rFonts w:ascii="Times New Roman" w:hAnsi="Times New Roman" w:cs="Times New Roman"/>
          <w:sz w:val="20"/>
          <w:szCs w:val="20"/>
          <w:lang w:val="en-GB"/>
        </w:rPr>
        <w:t>; T</w:t>
      </w:r>
      <w:r w:rsidR="00FC5D9F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0</w:t>
      </w:r>
      <w:r w:rsidR="00FC5D9F" w:rsidRPr="00B24E32">
        <w:rPr>
          <w:rFonts w:ascii="Times New Roman" w:hAnsi="Times New Roman" w:cs="Times New Roman"/>
          <w:sz w:val="20"/>
          <w:szCs w:val="20"/>
          <w:lang w:val="en-GB"/>
        </w:rPr>
        <w:t>, 0-7 days of life; T</w:t>
      </w:r>
      <w:r w:rsidR="00FC5D9F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1</w:t>
      </w:r>
      <w:r w:rsidR="00FC5D9F" w:rsidRPr="00B24E32">
        <w:rPr>
          <w:rFonts w:ascii="Times New Roman" w:hAnsi="Times New Roman" w:cs="Times New Roman"/>
          <w:sz w:val="20"/>
          <w:szCs w:val="20"/>
          <w:lang w:val="en-GB"/>
        </w:rPr>
        <w:t>, 14-35 days of life; T</w:t>
      </w:r>
      <w:r w:rsidR="00FC5D9F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FC5D9F" w:rsidRPr="00B24E32">
        <w:rPr>
          <w:rFonts w:ascii="Times New Roman" w:hAnsi="Times New Roman" w:cs="Times New Roman"/>
          <w:sz w:val="20"/>
          <w:szCs w:val="20"/>
          <w:lang w:val="en-GB"/>
        </w:rPr>
        <w:t>, 37</w:t>
      </w:r>
      <w:r w:rsidR="00FC5D9F" w:rsidRPr="00B24E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/7</w:t>
      </w:r>
      <w:r w:rsidR="00FC5D9F" w:rsidRPr="00B24E32">
        <w:rPr>
          <w:rFonts w:ascii="Times New Roman" w:hAnsi="Times New Roman" w:cs="Times New Roman"/>
          <w:sz w:val="20"/>
          <w:szCs w:val="20"/>
          <w:lang w:val="en-GB"/>
        </w:rPr>
        <w:t>-41</w:t>
      </w:r>
      <w:r w:rsidR="00FC5D9F" w:rsidRPr="00B24E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/7</w:t>
      </w:r>
      <w:r w:rsidR="00FC5D9F"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 weeks’ postmenstrual age; T</w:t>
      </w:r>
      <w:r w:rsidR="00FC5D9F" w:rsidRPr="00B24E3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3</w:t>
      </w:r>
      <w:r w:rsidR="00FC5D9F" w:rsidRPr="00B24E32">
        <w:rPr>
          <w:rFonts w:ascii="Times New Roman" w:hAnsi="Times New Roman" w:cs="Times New Roman"/>
          <w:sz w:val="20"/>
          <w:szCs w:val="20"/>
          <w:lang w:val="en-GB"/>
        </w:rPr>
        <w:t>, 42</w:t>
      </w:r>
      <w:r w:rsidR="00FC5D9F" w:rsidRPr="00B24E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/7</w:t>
      </w:r>
      <w:r w:rsidR="00FC5D9F" w:rsidRPr="00B24E32">
        <w:rPr>
          <w:rFonts w:ascii="Times New Roman" w:hAnsi="Times New Roman" w:cs="Times New Roman"/>
          <w:sz w:val="20"/>
          <w:szCs w:val="20"/>
          <w:lang w:val="en-GB"/>
        </w:rPr>
        <w:t>-52</w:t>
      </w:r>
      <w:r w:rsidR="00FC5D9F" w:rsidRPr="00B24E3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0/7</w:t>
      </w:r>
      <w:r w:rsidR="00FC5D9F" w:rsidRPr="00B24E32">
        <w:rPr>
          <w:rFonts w:ascii="Times New Roman" w:hAnsi="Times New Roman" w:cs="Times New Roman"/>
          <w:sz w:val="20"/>
          <w:szCs w:val="20"/>
          <w:lang w:val="en-GB"/>
        </w:rPr>
        <w:t xml:space="preserve"> weeks’ postmenstrual age.</w:t>
      </w:r>
    </w:p>
    <w:sectPr w:rsidR="005617FA" w:rsidRPr="00B24E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FA"/>
    <w:rsid w:val="000C6C48"/>
    <w:rsid w:val="000D28EA"/>
    <w:rsid w:val="00170369"/>
    <w:rsid w:val="00432840"/>
    <w:rsid w:val="004C7D9A"/>
    <w:rsid w:val="005617FA"/>
    <w:rsid w:val="005A3E22"/>
    <w:rsid w:val="00610D06"/>
    <w:rsid w:val="00772211"/>
    <w:rsid w:val="0089170B"/>
    <w:rsid w:val="009870B4"/>
    <w:rsid w:val="0099602C"/>
    <w:rsid w:val="00A867BB"/>
    <w:rsid w:val="00AD737A"/>
    <w:rsid w:val="00B24E32"/>
    <w:rsid w:val="00C1774A"/>
    <w:rsid w:val="00C60255"/>
    <w:rsid w:val="00C66498"/>
    <w:rsid w:val="00D718E7"/>
    <w:rsid w:val="00EB0744"/>
    <w:rsid w:val="00FC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90226"/>
  <w15:chartTrackingRefBased/>
  <w15:docId w15:val="{AB1BDA2B-903D-4296-8682-7AAF1CA8B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7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Laccetta</dc:creator>
  <cp:keywords/>
  <dc:description/>
  <cp:lastModifiedBy>Gianluigi Laccetta</cp:lastModifiedBy>
  <cp:revision>8</cp:revision>
  <dcterms:created xsi:type="dcterms:W3CDTF">2023-01-20T17:40:00Z</dcterms:created>
  <dcterms:modified xsi:type="dcterms:W3CDTF">2023-09-18T11:55:00Z</dcterms:modified>
</cp:coreProperties>
</file>